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AC9" w:rsidRDefault="003E3B34">
      <w:r w:rsidRPr="003E3B34">
        <w:t xml:space="preserve">Table S1. Pairwise </w:t>
      </w:r>
      <w:proofErr w:type="spellStart"/>
      <w:r w:rsidRPr="00137422">
        <w:rPr>
          <w:i/>
        </w:rPr>
        <w:t>Fst</w:t>
      </w:r>
      <w:proofErr w:type="spellEnd"/>
      <w:r w:rsidRPr="003E3B34">
        <w:t xml:space="preserve"> and </w:t>
      </w:r>
      <w:r w:rsidRPr="00137422">
        <w:rPr>
          <w:i/>
        </w:rPr>
        <w:t>p</w:t>
      </w:r>
      <w:r w:rsidRPr="003E3B34">
        <w:t>-values between Southern Shaanxi Han and other groups at the 15 overlapping STR loci (n =214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59"/>
        <w:gridCol w:w="695"/>
        <w:gridCol w:w="1010"/>
        <w:gridCol w:w="1010"/>
        <w:gridCol w:w="905"/>
        <w:gridCol w:w="1010"/>
        <w:gridCol w:w="1010"/>
        <w:gridCol w:w="833"/>
        <w:gridCol w:w="833"/>
        <w:gridCol w:w="1010"/>
        <w:gridCol w:w="964"/>
        <w:gridCol w:w="833"/>
        <w:gridCol w:w="905"/>
        <w:gridCol w:w="833"/>
        <w:gridCol w:w="1010"/>
        <w:gridCol w:w="905"/>
        <w:gridCol w:w="905"/>
      </w:tblGrid>
      <w:tr w:rsidR="00480494" w:rsidRPr="00480494" w:rsidTr="00480494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Populatio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3S13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13S3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7S8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16S5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19S4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TPO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TH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2S13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CSF1P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color w:val="000000"/>
                <w:kern w:val="0"/>
                <w:szCs w:val="21"/>
              </w:rPr>
              <w:t>vW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5S8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FG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8S11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21S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18S51</w:t>
            </w:r>
          </w:p>
        </w:tc>
      </w:tr>
      <w:tr w:rsidR="00480494" w:rsidRPr="00480494" w:rsidTr="00480494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Liaoning 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5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099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Jilin 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9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847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color w:val="000000"/>
                <w:kern w:val="0"/>
                <w:szCs w:val="21"/>
              </w:rPr>
              <w:t>H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2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802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Uyg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2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135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Eastern 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9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604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color w:val="000000"/>
                <w:kern w:val="0"/>
                <w:szCs w:val="21"/>
              </w:rPr>
              <w:t>Sa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4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838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Mi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5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171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Tibe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5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541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7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117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Shandong 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5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027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Ko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9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027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Banglades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58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721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Serb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43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51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color w:val="000000"/>
                <w:kern w:val="0"/>
                <w:szCs w:val="21"/>
              </w:rPr>
              <w:t>Xi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6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829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5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865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color w:val="000000"/>
                <w:kern w:val="0"/>
                <w:szCs w:val="21"/>
              </w:rPr>
              <w:t>Mao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5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9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063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Moroc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26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Croa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6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51</w:t>
            </w:r>
          </w:p>
        </w:tc>
      </w:tr>
      <w:tr w:rsidR="00480494" w:rsidRPr="00480494" w:rsidTr="0048049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80494">
              <w:rPr>
                <w:color w:val="000000"/>
                <w:kern w:val="0"/>
                <w:szCs w:val="21"/>
              </w:rPr>
              <w:t>Nepal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80494">
              <w:rPr>
                <w:i/>
                <w:iCs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302</w:t>
            </w:r>
          </w:p>
        </w:tc>
      </w:tr>
      <w:tr w:rsidR="00480494" w:rsidRPr="00480494" w:rsidTr="0048049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494" w:rsidRPr="00480494" w:rsidRDefault="00480494" w:rsidP="004804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480494"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8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3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1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5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2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80494">
              <w:rPr>
                <w:color w:val="000000"/>
                <w:kern w:val="0"/>
                <w:sz w:val="20"/>
                <w:szCs w:val="20"/>
              </w:rPr>
              <w:t>0.7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94" w:rsidRPr="00480494" w:rsidRDefault="00480494" w:rsidP="00480494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80494">
              <w:rPr>
                <w:b/>
                <w:bCs/>
                <w:color w:val="000000"/>
                <w:kern w:val="0"/>
                <w:sz w:val="20"/>
                <w:szCs w:val="20"/>
              </w:rPr>
              <w:t>0.0000</w:t>
            </w:r>
          </w:p>
        </w:tc>
      </w:tr>
    </w:tbl>
    <w:p w:rsidR="003E3B34" w:rsidRPr="00480494" w:rsidRDefault="003E3B34">
      <w:bookmarkStart w:id="0" w:name="_GoBack"/>
      <w:bookmarkEnd w:id="0"/>
    </w:p>
    <w:sectPr w:rsidR="003E3B34" w:rsidRPr="00480494" w:rsidSect="003E3B34">
      <w:pgSz w:w="16838" w:h="11906" w:orient="landscape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960" w:rsidRDefault="00313960" w:rsidP="003E3B34">
      <w:r>
        <w:separator/>
      </w:r>
    </w:p>
  </w:endnote>
  <w:endnote w:type="continuationSeparator" w:id="0">
    <w:p w:rsidR="00313960" w:rsidRDefault="00313960" w:rsidP="003E3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960" w:rsidRDefault="00313960" w:rsidP="003E3B34">
      <w:r>
        <w:separator/>
      </w:r>
    </w:p>
  </w:footnote>
  <w:footnote w:type="continuationSeparator" w:id="0">
    <w:p w:rsidR="00313960" w:rsidRDefault="00313960" w:rsidP="003E3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4AE"/>
    <w:rsid w:val="00035B27"/>
    <w:rsid w:val="00137422"/>
    <w:rsid w:val="00313960"/>
    <w:rsid w:val="003E3B34"/>
    <w:rsid w:val="00480494"/>
    <w:rsid w:val="00737C8E"/>
    <w:rsid w:val="009A6437"/>
    <w:rsid w:val="009B146D"/>
    <w:rsid w:val="00B03CDE"/>
    <w:rsid w:val="00B964AE"/>
    <w:rsid w:val="00BE5770"/>
    <w:rsid w:val="00CC1A19"/>
    <w:rsid w:val="00D7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E3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E3B34"/>
    <w:rPr>
      <w:kern w:val="2"/>
      <w:sz w:val="18"/>
      <w:szCs w:val="18"/>
    </w:rPr>
  </w:style>
  <w:style w:type="paragraph" w:styleId="a4">
    <w:name w:val="footer"/>
    <w:basedOn w:val="a"/>
    <w:link w:val="Char0"/>
    <w:rsid w:val="003E3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E3B3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E3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E3B34"/>
    <w:rPr>
      <w:kern w:val="2"/>
      <w:sz w:val="18"/>
      <w:szCs w:val="18"/>
    </w:rPr>
  </w:style>
  <w:style w:type="paragraph" w:styleId="a4">
    <w:name w:val="footer"/>
    <w:basedOn w:val="a"/>
    <w:link w:val="Char0"/>
    <w:rsid w:val="003E3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E3B3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oshun</dc:creator>
  <cp:keywords/>
  <dc:description/>
  <cp:lastModifiedBy>liuyaoshun</cp:lastModifiedBy>
  <cp:revision>6</cp:revision>
  <dcterms:created xsi:type="dcterms:W3CDTF">2017-04-14T04:49:00Z</dcterms:created>
  <dcterms:modified xsi:type="dcterms:W3CDTF">2017-06-02T05:30:00Z</dcterms:modified>
</cp:coreProperties>
</file>